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CEB" w:rsidRPr="009F7F0C" w:rsidRDefault="00EF7CEB" w:rsidP="00EF7CEB">
      <w:pPr>
        <w:pStyle w:val="Heading2"/>
      </w:pPr>
      <w:bookmarkStart w:id="0" w:name="_GoBack"/>
      <w:bookmarkEnd w:id="0"/>
      <w:r w:rsidRPr="009F7F0C">
        <w:t>SNPs significantly associated with hydrocephalus in Friesian horses</w:t>
      </w:r>
    </w:p>
    <w:p w:rsidR="00EF7CEB" w:rsidRPr="009F7F0C" w:rsidRDefault="00EF7CEB" w:rsidP="00EF7CEB">
      <w:r w:rsidRPr="009F7F0C">
        <w:t xml:space="preserve">99 SNPs passed the Bonferroni </w:t>
      </w:r>
      <w:r w:rsidRPr="00207A29">
        <w:t xml:space="preserve">corrected </w:t>
      </w:r>
      <w:r w:rsidR="004C624E" w:rsidRPr="00207A29">
        <w:t>significance level</w:t>
      </w:r>
      <w:r w:rsidRPr="00207A29">
        <w:t xml:space="preserve"> (=</w:t>
      </w:r>
      <w:r w:rsidRPr="009F7F0C">
        <w:t xml:space="preserve"> 1.68 × 10</w:t>
      </w:r>
      <w:r w:rsidRPr="009F7F0C">
        <w:rPr>
          <w:vertAlign w:val="superscript"/>
        </w:rPr>
        <w:t>-6</w:t>
      </w:r>
      <w:r w:rsidRPr="009F7F0C">
        <w:t xml:space="preserve">). Chromosome (ECA = </w:t>
      </w:r>
      <w:proofErr w:type="spellStart"/>
      <w:r w:rsidRPr="009F7F0C">
        <w:rPr>
          <w:i/>
        </w:rPr>
        <w:t>Equus</w:t>
      </w:r>
      <w:proofErr w:type="spellEnd"/>
      <w:r w:rsidRPr="009F7F0C">
        <w:rPr>
          <w:i/>
        </w:rPr>
        <w:t xml:space="preserve"> </w:t>
      </w:r>
      <w:proofErr w:type="spellStart"/>
      <w:r w:rsidRPr="009F7F0C">
        <w:rPr>
          <w:i/>
        </w:rPr>
        <w:t>caballus</w:t>
      </w:r>
      <w:proofErr w:type="spellEnd"/>
      <w:r w:rsidRPr="009F7F0C">
        <w:t>), position (in base pair</w:t>
      </w:r>
      <w:r w:rsidR="009425B4" w:rsidRPr="009F7F0C">
        <w:t xml:space="preserve">; </w:t>
      </w:r>
      <w:proofErr w:type="spellStart"/>
      <w:r w:rsidR="009425B4" w:rsidRPr="009F7F0C">
        <w:rPr>
          <w:i/>
        </w:rPr>
        <w:t>Equus</w:t>
      </w:r>
      <w:proofErr w:type="spellEnd"/>
      <w:r w:rsidR="009425B4" w:rsidRPr="009F7F0C">
        <w:rPr>
          <w:i/>
        </w:rPr>
        <w:t xml:space="preserve"> </w:t>
      </w:r>
      <w:proofErr w:type="spellStart"/>
      <w:r w:rsidR="009425B4" w:rsidRPr="009F7F0C">
        <w:rPr>
          <w:i/>
        </w:rPr>
        <w:t>caballus</w:t>
      </w:r>
      <w:proofErr w:type="spellEnd"/>
      <w:r w:rsidR="009425B4" w:rsidRPr="009F7F0C">
        <w:t xml:space="preserve"> EquCab2</w:t>
      </w:r>
      <w:r w:rsidR="00D75194" w:rsidRPr="009F7F0C">
        <w:t>.0</w:t>
      </w:r>
      <w:r w:rsidR="009425B4" w:rsidRPr="009F7F0C">
        <w:t xml:space="preserve"> reference genome [</w:t>
      </w:r>
      <w:r w:rsidR="00C12A61" w:rsidRPr="009F7F0C">
        <w:t>29</w:t>
      </w:r>
      <w:r w:rsidR="009425B4" w:rsidRPr="009F7F0C">
        <w:t>]</w:t>
      </w:r>
      <w:r w:rsidRPr="009F7F0C">
        <w:t>), P</w:t>
      </w:r>
      <w:r w:rsidR="00617F95">
        <w:t>-value</w:t>
      </w:r>
      <w:r w:rsidRPr="009F7F0C">
        <w:t xml:space="preserve"> (χ</w:t>
      </w:r>
      <w:r w:rsidRPr="009F7F0C">
        <w:rPr>
          <w:vertAlign w:val="superscript"/>
        </w:rPr>
        <w:t>2</w:t>
      </w:r>
      <w:r w:rsidRPr="009F7F0C">
        <w:t xml:space="preserve">-test with 2df) and frequency of the hydrocephalus associated homozygous genotype (AA), heterozygous genotype (AB) and homozygous genotype (BB) in cases (n = 13) and controls (n = 69) are presented per SNP. Location of </w:t>
      </w:r>
      <w:r w:rsidRPr="009F7F0C">
        <w:rPr>
          <w:i/>
        </w:rPr>
        <w:t>B3GALNT2</w:t>
      </w:r>
      <w:r w:rsidRPr="009F7F0C">
        <w:t xml:space="preserve"> (1:75,859,296-75,909,376) is between BIEC2-32205 and BIEC2-32505.</w:t>
      </w:r>
      <w:r w:rsidR="00715DB9" w:rsidRPr="009F7F0C">
        <w:t xml:space="preserve"> The grey shaded SNPs are the SNPs most significantly associated with hydrocephalus and in complete LD with each other.</w:t>
      </w:r>
    </w:p>
    <w:tbl>
      <w:tblPr>
        <w:tblW w:w="9849" w:type="dxa"/>
        <w:tblLayout w:type="fixed"/>
        <w:tblLook w:val="0000" w:firstRow="0" w:lastRow="0" w:firstColumn="0" w:lastColumn="0" w:noHBand="0" w:noVBand="0"/>
      </w:tblPr>
      <w:tblGrid>
        <w:gridCol w:w="1803"/>
        <w:gridCol w:w="816"/>
        <w:gridCol w:w="1416"/>
        <w:gridCol w:w="1465"/>
        <w:gridCol w:w="283"/>
        <w:gridCol w:w="644"/>
        <w:gridCol w:w="632"/>
        <w:gridCol w:w="620"/>
        <w:gridCol w:w="237"/>
        <w:gridCol w:w="644"/>
        <w:gridCol w:w="632"/>
        <w:gridCol w:w="657"/>
      </w:tblGrid>
      <w:tr w:rsidR="00EF7CEB" w:rsidRPr="007E1077" w:rsidTr="004C624E">
        <w:trPr>
          <w:trHeight w:val="233"/>
        </w:trPr>
        <w:tc>
          <w:tcPr>
            <w:tcW w:w="1803" w:type="dxa"/>
            <w:tcBorders>
              <w:top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EF7CEB" w:rsidRPr="007E1077" w:rsidRDefault="00EF7CEB" w:rsidP="00617F95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F7CEB" w:rsidRPr="007E1077" w:rsidRDefault="00EF7CEB" w:rsidP="00617F95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06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requency genotype</w:t>
            </w:r>
          </w:p>
        </w:tc>
      </w:tr>
      <w:tr w:rsidR="00EF7CEB" w:rsidRPr="007E1077" w:rsidTr="004C624E">
        <w:trPr>
          <w:trHeight w:val="233"/>
        </w:trPr>
        <w:tc>
          <w:tcPr>
            <w:tcW w:w="1803" w:type="dxa"/>
            <w:noWrap/>
            <w:vAlign w:val="center"/>
          </w:tcPr>
          <w:p w:rsidR="00EF7CEB" w:rsidRPr="007E1077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816" w:type="dxa"/>
            <w:vAlign w:val="center"/>
          </w:tcPr>
          <w:p w:rsidR="00EF7CEB" w:rsidRPr="007E1077" w:rsidRDefault="00EF7CEB" w:rsidP="00617F95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416" w:type="dxa"/>
            <w:noWrap/>
            <w:vAlign w:val="center"/>
          </w:tcPr>
          <w:p w:rsidR="00EF7CEB" w:rsidRPr="007E1077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1465" w:type="dxa"/>
            <w:noWrap/>
            <w:vAlign w:val="center"/>
          </w:tcPr>
          <w:p w:rsidR="00EF7CEB" w:rsidRPr="007E1077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283" w:type="dxa"/>
          </w:tcPr>
          <w:p w:rsidR="00EF7CEB" w:rsidRPr="007E1077" w:rsidRDefault="00EF7CEB" w:rsidP="00617F95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ases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:rsidR="00EF7CEB" w:rsidRPr="007E1077" w:rsidRDefault="00EF7CEB" w:rsidP="00617F95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9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CEB" w:rsidRPr="007E1077" w:rsidRDefault="00EF7CEB" w:rsidP="00617F95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ontrols</w:t>
            </w:r>
          </w:p>
        </w:tc>
      </w:tr>
      <w:tr w:rsidR="00EF7CEB" w:rsidRPr="007E1077" w:rsidTr="004C624E">
        <w:trPr>
          <w:trHeight w:val="233"/>
        </w:trPr>
        <w:tc>
          <w:tcPr>
            <w:tcW w:w="1803" w:type="dxa"/>
            <w:tcBorders>
              <w:bottom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sz w:val="24"/>
                <w:szCs w:val="24"/>
                <w:lang w:eastAsia="ko-KR"/>
              </w:rPr>
              <w:t>SNP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CA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sz w:val="24"/>
                <w:szCs w:val="24"/>
                <w:lang w:eastAsia="ko-KR"/>
              </w:rPr>
              <w:t>Position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sz w:val="24"/>
                <w:szCs w:val="24"/>
                <w:lang w:eastAsia="ko-KR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A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B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B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A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B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CEB" w:rsidRPr="007E1077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E1077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B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tcBorders>
              <w:top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533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1,311,028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3.2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5357</w:t>
            </w:r>
          </w:p>
        </w:tc>
        <w:tc>
          <w:tcPr>
            <w:tcW w:w="816" w:type="dxa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1,479,005</w:t>
            </w:r>
          </w:p>
        </w:tc>
        <w:tc>
          <w:tcPr>
            <w:tcW w:w="1465" w:type="dxa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3.2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57" w:type="dxa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5551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2,260,53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2.2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601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3,415,18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2.92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638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3,975,98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2.2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659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4,395,060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.2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6699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4,771,09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.5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6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673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4,910,330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.53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6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143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553,951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9.5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25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709,486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.5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28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732,13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.6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301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769,72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.6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33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814,77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351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841,80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352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842,030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377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869,896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6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37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869,949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6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399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922,08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405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5,933,89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9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499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6,142,55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58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6,296,523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2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759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6,302,733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9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302</w:t>
            </w:r>
          </w:p>
        </w:tc>
        <w:tc>
          <w:tcPr>
            <w:tcW w:w="816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8,597,487</w:t>
            </w:r>
          </w:p>
        </w:tc>
        <w:tc>
          <w:tcPr>
            <w:tcW w:w="1465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83" w:type="dxa"/>
            <w:shd w:val="clear" w:color="auto" w:fill="BFBFBF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459</w:t>
            </w:r>
          </w:p>
        </w:tc>
        <w:tc>
          <w:tcPr>
            <w:tcW w:w="816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8,701,400</w:t>
            </w:r>
          </w:p>
        </w:tc>
        <w:tc>
          <w:tcPr>
            <w:tcW w:w="1465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83" w:type="dxa"/>
            <w:shd w:val="clear" w:color="auto" w:fill="BFBFBF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464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8,708,14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506</w:t>
            </w:r>
          </w:p>
        </w:tc>
        <w:tc>
          <w:tcPr>
            <w:tcW w:w="816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8,778,089</w:t>
            </w:r>
          </w:p>
        </w:tc>
        <w:tc>
          <w:tcPr>
            <w:tcW w:w="1465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83" w:type="dxa"/>
            <w:shd w:val="clear" w:color="auto" w:fill="BFBFBF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507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8,778,169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5.7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749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062,965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97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874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326,275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2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875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339,109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87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339,208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4C624E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lastRenderedPageBreak/>
              <w:t>BIEC2-2888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407,27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892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407,51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89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410,84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 w:rsidR="00EF7CEB" w:rsidRPr="00715DB9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sz w:val="24"/>
                <w:szCs w:val="24"/>
              </w:rPr>
              <w:t>BIEC2-28907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sz w:val="24"/>
                <w:szCs w:val="24"/>
              </w:rPr>
              <w:t>69,505,589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sz w:val="24"/>
                <w:szCs w:val="24"/>
              </w:rPr>
              <w:t>9.0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5DB9"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5DB9">
              <w:rPr>
                <w:rFonts w:ascii="Times New Roman" w:hAnsi="Times New Roman"/>
                <w:sz w:val="24"/>
                <w:szCs w:val="24"/>
              </w:rPr>
              <w:t>10</w:t>
            </w:r>
            <w:r w:rsidRPr="00715DB9">
              <w:rPr>
                <w:rFonts w:ascii="Times New Roman" w:hAnsi="Times New Roman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283" w:type="dxa"/>
            <w:shd w:val="clear" w:color="auto" w:fill="auto"/>
          </w:tcPr>
          <w:p w:rsidR="00EF7CEB" w:rsidRPr="00715DB9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 w:rsidR="00EF7CEB" w:rsidRPr="00715DB9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sz w:val="24"/>
                <w:szCs w:val="24"/>
              </w:rPr>
              <w:t>BIEC2-2890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sz w:val="24"/>
                <w:szCs w:val="24"/>
              </w:rPr>
              <w:t>69,543,750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sz w:val="24"/>
                <w:szCs w:val="24"/>
              </w:rPr>
              <w:t>8.90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5DB9"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15DB9">
              <w:rPr>
                <w:rFonts w:ascii="Times New Roman" w:hAnsi="Times New Roman"/>
                <w:sz w:val="24"/>
                <w:szCs w:val="24"/>
              </w:rPr>
              <w:t>10</w:t>
            </w:r>
            <w:r w:rsidRPr="00715DB9">
              <w:rPr>
                <w:rFonts w:ascii="Times New Roman" w:hAnsi="Times New Roman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283" w:type="dxa"/>
            <w:shd w:val="clear" w:color="auto" w:fill="auto"/>
          </w:tcPr>
          <w:p w:rsidR="00EF7CEB" w:rsidRPr="00715DB9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715DB9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15DB9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912</w:t>
            </w:r>
          </w:p>
        </w:tc>
        <w:tc>
          <w:tcPr>
            <w:tcW w:w="816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561,176</w:t>
            </w:r>
          </w:p>
        </w:tc>
        <w:tc>
          <w:tcPr>
            <w:tcW w:w="1465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83" w:type="dxa"/>
            <w:shd w:val="clear" w:color="auto" w:fill="BFBFBF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931</w:t>
            </w:r>
          </w:p>
        </w:tc>
        <w:tc>
          <w:tcPr>
            <w:tcW w:w="816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697,043</w:t>
            </w:r>
          </w:p>
        </w:tc>
        <w:tc>
          <w:tcPr>
            <w:tcW w:w="1465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83" w:type="dxa"/>
            <w:shd w:val="clear" w:color="auto" w:fill="BFBFBF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8955</w:t>
            </w:r>
          </w:p>
        </w:tc>
        <w:tc>
          <w:tcPr>
            <w:tcW w:w="816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9,736,571</w:t>
            </w:r>
          </w:p>
        </w:tc>
        <w:tc>
          <w:tcPr>
            <w:tcW w:w="1465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83" w:type="dxa"/>
            <w:shd w:val="clear" w:color="auto" w:fill="BFBFBF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BFBFBF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BFBFBF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9359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0,378,596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0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9471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0,661,243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9595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0,953,23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9857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1,344,52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9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29865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1,348,106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9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001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1,495,55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97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071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2,537,26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2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130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3,545,25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132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3,575,35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1514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3,881,378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0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158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3,992,006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2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009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4,880,14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7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01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4,897,083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021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4,897,451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043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4,938,82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16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5,308,260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202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5,458,44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205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5,461,775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505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6,076,655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475EDC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75EDC">
              <w:rPr>
                <w:rFonts w:ascii="Times New Roman" w:hAnsi="Times New Roman"/>
                <w:sz w:val="24"/>
                <w:szCs w:val="24"/>
              </w:rPr>
              <w:t>9.86</w:t>
            </w:r>
            <w:r w:rsidR="004C624E" w:rsidRPr="00475E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75EDC"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 w:rsidRPr="00475E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75EDC">
              <w:rPr>
                <w:rFonts w:ascii="Times New Roman" w:hAnsi="Times New Roman"/>
                <w:sz w:val="24"/>
                <w:szCs w:val="24"/>
              </w:rPr>
              <w:t>10</w:t>
            </w:r>
            <w:r w:rsidRPr="00475EDC">
              <w:rPr>
                <w:rFonts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283" w:type="dxa"/>
            <w:shd w:val="clear" w:color="auto" w:fill="auto"/>
          </w:tcPr>
          <w:p w:rsidR="00EF7CEB" w:rsidRPr="00475EDC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475EDC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5EDC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475EDC" w:rsidRDefault="005638A3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5ED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52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6,154,82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54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6,229,305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9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70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6,631,203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7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912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6,963,64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3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297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7,220,026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2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3182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7,433,355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3183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7,433,370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318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7,435,72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3805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8,269,70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3837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8,303,728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390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8,377,91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9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406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8,621,508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440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8,953,808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4512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9,052,105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460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9,254,756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2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466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79,305,70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2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5047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0,361,70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508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0,409,80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529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0,711,571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5307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0,724,601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539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0,965,48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5714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1,858,33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2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54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4,711,90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6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lastRenderedPageBreak/>
              <w:t>BIEC2-3657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4,873,250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0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59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4,981,38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621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5,025,168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625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5,028,493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62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5,030,689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679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5,302,089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6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75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5,624,691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5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91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6,544,396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944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6,656,572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978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6,837,051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985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6,848,580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4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699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6,965,305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6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7016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7,076,11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7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7017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7,079,561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1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37132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87,641,854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7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8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171284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6,234,389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82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411530</w:t>
            </w:r>
          </w:p>
        </w:tc>
        <w:tc>
          <w:tcPr>
            <w:tcW w:w="816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40,953,961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3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shd w:val="clear" w:color="auto" w:fill="auto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dxa"/>
            <w:shd w:val="clear" w:color="auto" w:fill="auto"/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shd w:val="clear" w:color="auto" w:fill="auto"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 w:rsidR="00EF7CEB" w:rsidRPr="00F1516E" w:rsidTr="004C624E">
        <w:trPr>
          <w:trHeight w:val="233"/>
        </w:trPr>
        <w:tc>
          <w:tcPr>
            <w:tcW w:w="1803" w:type="dxa"/>
            <w:tcBorders>
              <w:bottom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BIEC2-411567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sz w:val="24"/>
                <w:szCs w:val="24"/>
              </w:rPr>
              <w:t>41,145,097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8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×</w:t>
            </w:r>
            <w:r w:rsidR="004C62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E51AB5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0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F7CEB" w:rsidRPr="00F1516E" w:rsidRDefault="00EF7CEB" w:rsidP="00617F9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bottom"/>
          </w:tcPr>
          <w:p w:rsidR="00EF7CEB" w:rsidRPr="00F1516E" w:rsidRDefault="00EF7CEB" w:rsidP="00617F95">
            <w:pPr>
              <w:pStyle w:val="NoSpacing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516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</w:tbl>
    <w:p w:rsidR="00E01B53" w:rsidRDefault="00E01B53"/>
    <w:sectPr w:rsidR="00E01B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F4312"/>
    <w:multiLevelType w:val="hybridMultilevel"/>
    <w:tmpl w:val="7FCEA004"/>
    <w:lvl w:ilvl="0" w:tplc="3CE6AFE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F6A168F"/>
    <w:multiLevelType w:val="hybridMultilevel"/>
    <w:tmpl w:val="F95CC2A8"/>
    <w:lvl w:ilvl="0" w:tplc="E87201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273C44"/>
    <w:multiLevelType w:val="hybridMultilevel"/>
    <w:tmpl w:val="ADAC4CAA"/>
    <w:lvl w:ilvl="0" w:tplc="C9A2E4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29200B"/>
    <w:multiLevelType w:val="hybridMultilevel"/>
    <w:tmpl w:val="87C2B6E2"/>
    <w:lvl w:ilvl="0" w:tplc="09E63A4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CEB"/>
    <w:rsid w:val="00207A29"/>
    <w:rsid w:val="002116A1"/>
    <w:rsid w:val="00362CA4"/>
    <w:rsid w:val="00475EDC"/>
    <w:rsid w:val="004C624E"/>
    <w:rsid w:val="005638A3"/>
    <w:rsid w:val="00617F95"/>
    <w:rsid w:val="00715DB9"/>
    <w:rsid w:val="0082278F"/>
    <w:rsid w:val="008B5502"/>
    <w:rsid w:val="009425B4"/>
    <w:rsid w:val="00952F25"/>
    <w:rsid w:val="009F7F0C"/>
    <w:rsid w:val="00A51170"/>
    <w:rsid w:val="00C12A61"/>
    <w:rsid w:val="00D75194"/>
    <w:rsid w:val="00E01B53"/>
    <w:rsid w:val="00E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7CE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F7C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EF7CE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7CE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F7CEB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EF7CE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EF7CE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EF7CE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CE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aliases w:val="webb"/>
    <w:basedOn w:val="Normal"/>
    <w:uiPriority w:val="99"/>
    <w:rsid w:val="00EF7CE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EF7CEB"/>
  </w:style>
  <w:style w:type="character" w:styleId="Hyperlink">
    <w:name w:val="Hyperlink"/>
    <w:semiHidden/>
    <w:rsid w:val="00EF7CE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EF7C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EF7C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F7CEB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table" w:styleId="TableGrid">
    <w:name w:val="Table Grid"/>
    <w:basedOn w:val="TableNormal"/>
    <w:uiPriority w:val="59"/>
    <w:rsid w:val="00EF7CEB"/>
    <w:pPr>
      <w:spacing w:after="0" w:line="240" w:lineRule="auto"/>
    </w:pPr>
    <w:rPr>
      <w:rFonts w:ascii="Calibri" w:eastAsia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F7C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CEB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C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C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gm">
    <w:name w:val="gm"/>
    <w:rsid w:val="00EF7CEB"/>
  </w:style>
  <w:style w:type="paragraph" w:styleId="Revision">
    <w:name w:val="Revision"/>
    <w:hidden/>
    <w:uiPriority w:val="99"/>
    <w:semiHidden/>
    <w:rsid w:val="00EF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7CE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F7C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EF7CE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7CE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F7CEB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EF7CE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EF7CE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EF7CE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CE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aliases w:val="webb"/>
    <w:basedOn w:val="Normal"/>
    <w:uiPriority w:val="99"/>
    <w:rsid w:val="00EF7CE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EF7CEB"/>
  </w:style>
  <w:style w:type="character" w:styleId="Hyperlink">
    <w:name w:val="Hyperlink"/>
    <w:semiHidden/>
    <w:rsid w:val="00EF7CE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EF7C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EF7C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F7CEB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table" w:styleId="TableGrid">
    <w:name w:val="Table Grid"/>
    <w:basedOn w:val="TableNormal"/>
    <w:uiPriority w:val="59"/>
    <w:rsid w:val="00EF7CEB"/>
    <w:pPr>
      <w:spacing w:after="0" w:line="240" w:lineRule="auto"/>
    </w:pPr>
    <w:rPr>
      <w:rFonts w:ascii="Calibri" w:eastAsia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F7C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CEB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C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C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gm">
    <w:name w:val="gm"/>
    <w:rsid w:val="00EF7CEB"/>
  </w:style>
  <w:style w:type="paragraph" w:styleId="Revision">
    <w:name w:val="Revision"/>
    <w:hidden/>
    <w:uiPriority w:val="99"/>
    <w:semiHidden/>
    <w:rsid w:val="00EF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41</Words>
  <Characters>536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6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rink, Anouk3</dc:creator>
  <cp:lastModifiedBy>Schurink, Anouk3</cp:lastModifiedBy>
  <cp:revision>5</cp:revision>
  <dcterms:created xsi:type="dcterms:W3CDTF">2015-07-01T07:07:00Z</dcterms:created>
  <dcterms:modified xsi:type="dcterms:W3CDTF">2015-08-26T08:57:00Z</dcterms:modified>
</cp:coreProperties>
</file>